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EB3D6" w14:textId="77777777" w:rsidR="001059D6" w:rsidRDefault="001059D6" w:rsidP="001059D6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Theme="minorEastAsia" w:hAnsi="Times New Roman" w:cs="Times New Roman"/>
          <w:b/>
          <w:bCs/>
          <w:sz w:val="20"/>
          <w:szCs w:val="20"/>
          <w:lang w:val="en-US"/>
        </w:rPr>
        <w:t>Supplementary table</w:t>
      </w:r>
    </w:p>
    <w:p w14:paraId="4DD990BA" w14:textId="19727C27" w:rsidR="00EE4271" w:rsidRPr="008120DD" w:rsidRDefault="00EE4271" w:rsidP="000806B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20DD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1059D6">
        <w:rPr>
          <w:rFonts w:ascii="Times New Roman" w:hAnsi="Times New Roman" w:cs="Times New Roman"/>
          <w:b/>
          <w:bCs/>
          <w:sz w:val="20"/>
          <w:szCs w:val="20"/>
          <w:lang w:val="en-US"/>
        </w:rPr>
        <w:t>able</w:t>
      </w:r>
      <w:r w:rsidRPr="008120D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1</w:t>
      </w:r>
      <w:r w:rsidRPr="008120DD">
        <w:rPr>
          <w:rFonts w:ascii="Times New Roman" w:hAnsi="Times New Roman" w:cs="Times New Roman"/>
          <w:sz w:val="20"/>
          <w:szCs w:val="20"/>
          <w:lang w:val="en-US"/>
        </w:rPr>
        <w:t xml:space="preserve"> Clinical features and laboratory findings between patients with and without early </w:t>
      </w:r>
      <w:r w:rsidR="000F7ABE" w:rsidRPr="008120DD">
        <w:rPr>
          <w:rFonts w:ascii="Times New Roman" w:hAnsi="Times New Roman" w:cs="Times New Roman"/>
          <w:sz w:val="20"/>
          <w:szCs w:val="20"/>
          <w:lang w:val="en-US"/>
        </w:rPr>
        <w:t>mortalit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2409"/>
        <w:gridCol w:w="1985"/>
        <w:gridCol w:w="1366"/>
      </w:tblGrid>
      <w:tr w:rsidR="00EE4271" w:rsidRPr="008120DD" w14:paraId="096C82A3" w14:textId="77777777" w:rsidTr="009115F4">
        <w:tc>
          <w:tcPr>
            <w:tcW w:w="3256" w:type="dxa"/>
          </w:tcPr>
          <w:p w14:paraId="2E920AC2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B3907D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0ABAE75A" w14:textId="48926190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arly </w:t>
            </w:r>
            <w:r w:rsidR="000F7ABE" w:rsidRPr="008120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rtality</w:t>
            </w:r>
          </w:p>
          <w:p w14:paraId="3F4A164D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1985" w:type="dxa"/>
          </w:tcPr>
          <w:p w14:paraId="18466111" w14:textId="67EA5104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o early </w:t>
            </w:r>
            <w:r w:rsidR="000F7ABE" w:rsidRPr="008120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rtality</w:t>
            </w:r>
          </w:p>
          <w:p w14:paraId="5F067B87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63)</w:t>
            </w:r>
          </w:p>
        </w:tc>
        <w:tc>
          <w:tcPr>
            <w:tcW w:w="1366" w:type="dxa"/>
          </w:tcPr>
          <w:p w14:paraId="16BDC648" w14:textId="2405E678" w:rsidR="00EE4271" w:rsidRPr="008120DD" w:rsidRDefault="009115F4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EE4271" w:rsidRPr="008120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EE4271" w:rsidRPr="008120DD" w14:paraId="5287AE34" w14:textId="77777777" w:rsidTr="009115F4">
        <w:tc>
          <w:tcPr>
            <w:tcW w:w="3256" w:type="dxa"/>
          </w:tcPr>
          <w:p w14:paraId="22DC6FD3" w14:textId="62FF2927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NS involvement</w:t>
            </w:r>
            <w:r w:rsidR="00C074B1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, %)</w:t>
            </w:r>
          </w:p>
        </w:tc>
        <w:tc>
          <w:tcPr>
            <w:tcW w:w="2409" w:type="dxa"/>
          </w:tcPr>
          <w:p w14:paraId="7DBAA580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7%)</w:t>
            </w:r>
          </w:p>
        </w:tc>
        <w:tc>
          <w:tcPr>
            <w:tcW w:w="1985" w:type="dxa"/>
          </w:tcPr>
          <w:p w14:paraId="7C6C1403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8%)</w:t>
            </w:r>
          </w:p>
        </w:tc>
        <w:tc>
          <w:tcPr>
            <w:tcW w:w="1366" w:type="dxa"/>
          </w:tcPr>
          <w:p w14:paraId="5948A250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</w:tc>
      </w:tr>
      <w:tr w:rsidR="00EE4271" w:rsidRPr="008120DD" w14:paraId="2084F63B" w14:textId="77777777" w:rsidTr="009115F4">
        <w:tc>
          <w:tcPr>
            <w:tcW w:w="3256" w:type="dxa"/>
          </w:tcPr>
          <w:p w14:paraId="3A32E43F" w14:textId="11675234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s (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m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</w:tcPr>
          <w:p w14:paraId="4D6B192E" w14:textId="43C948BE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8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)</w:t>
            </w:r>
          </w:p>
        </w:tc>
        <w:tc>
          <w:tcPr>
            <w:tcW w:w="1985" w:type="dxa"/>
          </w:tcPr>
          <w:p w14:paraId="20B1E0D1" w14:textId="1BF86F2D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33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)</w:t>
            </w:r>
          </w:p>
        </w:tc>
        <w:tc>
          <w:tcPr>
            <w:tcW w:w="1366" w:type="dxa"/>
          </w:tcPr>
          <w:p w14:paraId="630A6301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</w:tr>
      <w:tr w:rsidR="00EE4271" w:rsidRPr="008120DD" w14:paraId="129A70D5" w14:textId="77777777" w:rsidTr="009115F4">
        <w:tc>
          <w:tcPr>
            <w:tcW w:w="3256" w:type="dxa"/>
          </w:tcPr>
          <w:p w14:paraId="27E6F93F" w14:textId="005EAA8E" w:rsidR="00EE4271" w:rsidRPr="008120DD" w:rsidRDefault="000806BB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T</w:t>
            </w:r>
            <w:r w:rsidR="00EE4271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s)</w:t>
            </w:r>
            <w:r w:rsidR="00C074B1" w:rsidRPr="008120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074B1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proofErr w:type="gramStart"/>
            <w:r w:rsidR="00C074B1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)</w:t>
            </w:r>
            <w:r w:rsidR="008F2C46" w:rsidRPr="008120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409" w:type="dxa"/>
          </w:tcPr>
          <w:p w14:paraId="62F4A81F" w14:textId="079CA674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 (35.8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9)</w:t>
            </w:r>
          </w:p>
          <w:p w14:paraId="5EE29CFA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6AD1C5B" w14:textId="1FAA6A4A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7.3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6)</w:t>
            </w:r>
          </w:p>
          <w:p w14:paraId="2A259A5D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</w:tcPr>
          <w:p w14:paraId="7F9FAA50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*</w:t>
            </w:r>
          </w:p>
          <w:p w14:paraId="2B55B8AC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271" w:rsidRPr="008120DD" w14:paraId="1A322B34" w14:textId="77777777" w:rsidTr="009115F4">
        <w:tc>
          <w:tcPr>
            <w:tcW w:w="3256" w:type="dxa"/>
          </w:tcPr>
          <w:p w14:paraId="49E766C2" w14:textId="77777777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brinogen (mg/dL) </w:t>
            </w:r>
          </w:p>
        </w:tc>
        <w:tc>
          <w:tcPr>
            <w:tcW w:w="2409" w:type="dxa"/>
          </w:tcPr>
          <w:p w14:paraId="4D5DEFFA" w14:textId="67BC4A8F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86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)</w:t>
            </w:r>
          </w:p>
        </w:tc>
        <w:tc>
          <w:tcPr>
            <w:tcW w:w="1985" w:type="dxa"/>
          </w:tcPr>
          <w:p w14:paraId="27CC18F2" w14:textId="3D853A33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 (117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)</w:t>
            </w:r>
          </w:p>
        </w:tc>
        <w:tc>
          <w:tcPr>
            <w:tcW w:w="1366" w:type="dxa"/>
          </w:tcPr>
          <w:p w14:paraId="5BE5CE8F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9</w:t>
            </w:r>
          </w:p>
        </w:tc>
      </w:tr>
      <w:tr w:rsidR="00EE4271" w:rsidRPr="008120DD" w14:paraId="146EA945" w14:textId="77777777" w:rsidTr="009115F4">
        <w:tc>
          <w:tcPr>
            <w:tcW w:w="3256" w:type="dxa"/>
          </w:tcPr>
          <w:p w14:paraId="11B028E9" w14:textId="77777777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ilirubin (mg/dL)</w:t>
            </w:r>
          </w:p>
        </w:tc>
        <w:tc>
          <w:tcPr>
            <w:tcW w:w="2409" w:type="dxa"/>
          </w:tcPr>
          <w:p w14:paraId="2E1E1CE8" w14:textId="3B167FBC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 (2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5)</w:t>
            </w:r>
          </w:p>
        </w:tc>
        <w:tc>
          <w:tcPr>
            <w:tcW w:w="1985" w:type="dxa"/>
          </w:tcPr>
          <w:p w14:paraId="5447B4D7" w14:textId="692F148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6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366" w:type="dxa"/>
          </w:tcPr>
          <w:p w14:paraId="5DF17DA9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*</w:t>
            </w:r>
          </w:p>
        </w:tc>
      </w:tr>
      <w:tr w:rsidR="00EE4271" w:rsidRPr="008120DD" w14:paraId="1A95E6AE" w14:textId="77777777" w:rsidTr="009115F4">
        <w:tc>
          <w:tcPr>
            <w:tcW w:w="3256" w:type="dxa"/>
          </w:tcPr>
          <w:p w14:paraId="74606C9E" w14:textId="77777777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2409" w:type="dxa"/>
          </w:tcPr>
          <w:p w14:paraId="3233DE36" w14:textId="4E3378F3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 (19.6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)</w:t>
            </w:r>
          </w:p>
        </w:tc>
        <w:tc>
          <w:tcPr>
            <w:tcW w:w="1985" w:type="dxa"/>
          </w:tcPr>
          <w:p w14:paraId="0AE09E5A" w14:textId="27B3F06C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 (23.1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)</w:t>
            </w:r>
          </w:p>
        </w:tc>
        <w:tc>
          <w:tcPr>
            <w:tcW w:w="1366" w:type="dxa"/>
          </w:tcPr>
          <w:p w14:paraId="6627A947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</w:tr>
      <w:tr w:rsidR="00EE4271" w:rsidRPr="008120DD" w14:paraId="59245268" w14:textId="77777777" w:rsidTr="009115F4">
        <w:tc>
          <w:tcPr>
            <w:tcW w:w="3256" w:type="dxa"/>
          </w:tcPr>
          <w:p w14:paraId="03BF6B8B" w14:textId="77777777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 (ng/mL)</w:t>
            </w:r>
          </w:p>
          <w:p w14:paraId="618D6E2A" w14:textId="77777777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09C823B8" w14:textId="3D1B3986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394 (2,805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,172)</w:t>
            </w:r>
          </w:p>
        </w:tc>
        <w:tc>
          <w:tcPr>
            <w:tcW w:w="1985" w:type="dxa"/>
          </w:tcPr>
          <w:p w14:paraId="5E0EF0E1" w14:textId="587A9ECC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332 (5,133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056)</w:t>
            </w:r>
          </w:p>
        </w:tc>
        <w:tc>
          <w:tcPr>
            <w:tcW w:w="1366" w:type="dxa"/>
          </w:tcPr>
          <w:p w14:paraId="7E3BD9ED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</w:tr>
      <w:tr w:rsidR="00EE4271" w:rsidRPr="008120DD" w14:paraId="74521155" w14:textId="77777777" w:rsidTr="009115F4">
        <w:tc>
          <w:tcPr>
            <w:tcW w:w="3256" w:type="dxa"/>
          </w:tcPr>
          <w:p w14:paraId="617A3C9E" w14:textId="77777777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 change in 1 week (ng/</w:t>
            </w:r>
            <w:proofErr w:type="gramStart"/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)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9745543" w14:textId="77777777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6EF7B956" w14:textId="732ADF22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558 (-59,763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067)</w:t>
            </w:r>
          </w:p>
          <w:p w14:paraId="308E1BD1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6CDF944" w14:textId="4EBF1230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,269 (-35,216</w:t>
            </w:r>
            <w:proofErr w:type="gramStart"/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gramEnd"/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,667])</w:t>
            </w:r>
          </w:p>
          <w:p w14:paraId="36E08576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</w:tcPr>
          <w:p w14:paraId="5E6CDEF3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</w:t>
            </w:r>
          </w:p>
          <w:p w14:paraId="11B1FD60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271" w:rsidRPr="008120DD" w14:paraId="41E78C17" w14:textId="77777777" w:rsidTr="009115F4">
        <w:tc>
          <w:tcPr>
            <w:tcW w:w="3256" w:type="dxa"/>
          </w:tcPr>
          <w:p w14:paraId="0B6FD255" w14:textId="13299894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Ferritin at 1 week compared </w:t>
            </w:r>
            <w:r w:rsidR="00AC7F17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eline (%)</w:t>
            </w:r>
            <w:r w:rsidR="00C074B1" w:rsidRPr="008120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C074B1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proofErr w:type="gramStart"/>
            <w:r w:rsidR="00C074B1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)</w:t>
            </w:r>
            <w:r w:rsidR="00C074B1" w:rsidRPr="008120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409" w:type="dxa"/>
          </w:tcPr>
          <w:p w14:paraId="5BE4C272" w14:textId="3DCF10C6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3 (12.1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.3)</w:t>
            </w:r>
          </w:p>
          <w:p w14:paraId="720478C3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099B984" w14:textId="4BC35FCF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 (9.8</w:t>
            </w:r>
            <w:r w:rsidR="009115F4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2)</w:t>
            </w:r>
          </w:p>
          <w:p w14:paraId="146ECD5B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6" w:type="dxa"/>
          </w:tcPr>
          <w:p w14:paraId="79C8CBB6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  <w:p w14:paraId="273BF30A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E4271" w:rsidRPr="008120DD" w14:paraId="59634689" w14:textId="77777777" w:rsidTr="009115F4">
        <w:tc>
          <w:tcPr>
            <w:tcW w:w="3256" w:type="dxa"/>
          </w:tcPr>
          <w:p w14:paraId="6AF636CE" w14:textId="77777777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rritin decline &lt;35% </w:t>
            </w:r>
          </w:p>
          <w:p w14:paraId="02A15E9F" w14:textId="670F4E09" w:rsidR="00EE4271" w:rsidRPr="008120DD" w:rsidRDefault="00EE4271" w:rsidP="000806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1 week</w:t>
            </w:r>
            <w:r w:rsidR="00C074B1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</w:t>
            </w:r>
            <w:proofErr w:type="gramStart"/>
            <w:r w:rsidR="00C074B1"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)</w:t>
            </w:r>
            <w:r w:rsidR="00C074B1" w:rsidRPr="008120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409" w:type="dxa"/>
          </w:tcPr>
          <w:p w14:paraId="03B7AEE4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6%)</w:t>
            </w:r>
          </w:p>
        </w:tc>
        <w:tc>
          <w:tcPr>
            <w:tcW w:w="1985" w:type="dxa"/>
          </w:tcPr>
          <w:p w14:paraId="38BD0BFD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7%)</w:t>
            </w:r>
          </w:p>
        </w:tc>
        <w:tc>
          <w:tcPr>
            <w:tcW w:w="1366" w:type="dxa"/>
          </w:tcPr>
          <w:p w14:paraId="4781CB5B" w14:textId="77777777" w:rsidR="00EE4271" w:rsidRPr="008120DD" w:rsidRDefault="00EE4271" w:rsidP="000806B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20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*</w:t>
            </w:r>
          </w:p>
        </w:tc>
      </w:tr>
    </w:tbl>
    <w:p w14:paraId="43695E5C" w14:textId="27F58160" w:rsidR="000806BB" w:rsidRPr="008120DD" w:rsidRDefault="000806BB" w:rsidP="000806B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20DD">
        <w:rPr>
          <w:rFonts w:ascii="Times New Roman" w:hAnsi="Times New Roman" w:cs="Times New Roman"/>
          <w:sz w:val="20"/>
          <w:szCs w:val="20"/>
          <w:lang w:val="en-US"/>
        </w:rPr>
        <w:t>CNS, central nervous system; PTT, partial thromboplastin time</w:t>
      </w:r>
    </w:p>
    <w:p w14:paraId="5095E5DD" w14:textId="179CF852" w:rsidR="00EE4271" w:rsidRPr="008120DD" w:rsidRDefault="00EE4271" w:rsidP="000806B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120DD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8120DD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="00C074B1" w:rsidRPr="008120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120DD">
        <w:rPr>
          <w:rFonts w:ascii="Times New Roman" w:hAnsi="Times New Roman" w:cs="Times New Roman"/>
          <w:sz w:val="20"/>
          <w:szCs w:val="20"/>
          <w:lang w:val="en-US"/>
        </w:rPr>
        <w:t>&lt;0.05 was considered statistically significant</w:t>
      </w:r>
    </w:p>
    <w:p w14:paraId="16CF93E3" w14:textId="3CAA9F99" w:rsidR="00EE4271" w:rsidRPr="008120DD" w:rsidRDefault="00EE4271" w:rsidP="000806B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120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C074B1" w:rsidRPr="008120DD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8120DD">
        <w:rPr>
          <w:rFonts w:ascii="Times New Roman" w:hAnsi="Times New Roman" w:cs="Times New Roman"/>
          <w:sz w:val="20"/>
          <w:szCs w:val="20"/>
          <w:lang w:val="en-US"/>
        </w:rPr>
        <w:t>atients</w:t>
      </w:r>
      <w:proofErr w:type="spellEnd"/>
      <w:r w:rsidRPr="008120DD">
        <w:rPr>
          <w:rFonts w:ascii="Times New Roman" w:hAnsi="Times New Roman" w:cs="Times New Roman"/>
          <w:sz w:val="20"/>
          <w:szCs w:val="20"/>
          <w:lang w:val="en-US"/>
        </w:rPr>
        <w:t xml:space="preserve"> without early </w:t>
      </w:r>
      <w:r w:rsidR="00C074B1" w:rsidRPr="008120DD">
        <w:rPr>
          <w:rFonts w:ascii="Times New Roman" w:hAnsi="Times New Roman" w:cs="Times New Roman"/>
          <w:sz w:val="20"/>
          <w:szCs w:val="20"/>
          <w:lang w:val="en-US"/>
        </w:rPr>
        <w:t>mortality (n=59), patients with early mortality (n=13)</w:t>
      </w:r>
    </w:p>
    <w:p w14:paraId="346935DF" w14:textId="404C72B5" w:rsidR="00EE4271" w:rsidRPr="008120DD" w:rsidRDefault="00EE4271" w:rsidP="000806B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8120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C074B1" w:rsidRPr="008120DD">
        <w:rPr>
          <w:rFonts w:ascii="Times New Roman" w:hAnsi="Times New Roman" w:cs="Times New Roman"/>
          <w:sz w:val="20"/>
          <w:szCs w:val="20"/>
          <w:lang w:val="en-US"/>
        </w:rPr>
        <w:t>Patients</w:t>
      </w:r>
      <w:proofErr w:type="spellEnd"/>
      <w:r w:rsidR="00C074B1" w:rsidRPr="008120DD">
        <w:rPr>
          <w:rFonts w:ascii="Times New Roman" w:hAnsi="Times New Roman" w:cs="Times New Roman"/>
          <w:sz w:val="20"/>
          <w:szCs w:val="20"/>
          <w:lang w:val="en-US"/>
        </w:rPr>
        <w:t xml:space="preserve"> without early mortality (n=47),</w:t>
      </w:r>
      <w:r w:rsidRPr="008120DD">
        <w:rPr>
          <w:rFonts w:ascii="Times New Roman" w:hAnsi="Times New Roman" w:cs="Times New Roman"/>
          <w:sz w:val="20"/>
          <w:szCs w:val="20"/>
          <w:lang w:val="en-US"/>
        </w:rPr>
        <w:t xml:space="preserve"> patients with early </w:t>
      </w:r>
      <w:r w:rsidR="00C074B1" w:rsidRPr="008120DD">
        <w:rPr>
          <w:rFonts w:ascii="Times New Roman" w:hAnsi="Times New Roman" w:cs="Times New Roman"/>
          <w:sz w:val="20"/>
          <w:szCs w:val="20"/>
          <w:lang w:val="en-US"/>
        </w:rPr>
        <w:t>mortality (n=9)</w:t>
      </w:r>
    </w:p>
    <w:p w14:paraId="7CF493DD" w14:textId="1E830D19" w:rsidR="00EE4271" w:rsidRPr="008120DD" w:rsidRDefault="00EE4271" w:rsidP="000806B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49A4410" w14:textId="4D31D455" w:rsidR="00F35F51" w:rsidRPr="008120DD" w:rsidRDefault="00F35F51" w:rsidP="000806B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BC563D" w14:textId="77777777" w:rsidR="00F35F51" w:rsidRPr="008120DD" w:rsidRDefault="00F35F51" w:rsidP="00F35F5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BAB9567" w14:textId="54C56788" w:rsidR="00F35F51" w:rsidRPr="008120DD" w:rsidRDefault="00F35F51" w:rsidP="000806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F35F51" w:rsidRPr="008120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0A9"/>
    <w:rsid w:val="000321B6"/>
    <w:rsid w:val="000806BB"/>
    <w:rsid w:val="000F7ABE"/>
    <w:rsid w:val="001059D6"/>
    <w:rsid w:val="001215F9"/>
    <w:rsid w:val="001A483E"/>
    <w:rsid w:val="001D68F5"/>
    <w:rsid w:val="001F6C4C"/>
    <w:rsid w:val="00245BA7"/>
    <w:rsid w:val="002831FA"/>
    <w:rsid w:val="002E037C"/>
    <w:rsid w:val="002F56BA"/>
    <w:rsid w:val="003170A9"/>
    <w:rsid w:val="003F0A1C"/>
    <w:rsid w:val="00400593"/>
    <w:rsid w:val="004C5F0F"/>
    <w:rsid w:val="00507A94"/>
    <w:rsid w:val="00607CA3"/>
    <w:rsid w:val="006556B1"/>
    <w:rsid w:val="006A3493"/>
    <w:rsid w:val="006B0BC7"/>
    <w:rsid w:val="00734F8D"/>
    <w:rsid w:val="007354BD"/>
    <w:rsid w:val="007C710A"/>
    <w:rsid w:val="007D26C1"/>
    <w:rsid w:val="007D7C87"/>
    <w:rsid w:val="008120DD"/>
    <w:rsid w:val="00827FB1"/>
    <w:rsid w:val="008D57E3"/>
    <w:rsid w:val="008E5312"/>
    <w:rsid w:val="008F2C46"/>
    <w:rsid w:val="009115F4"/>
    <w:rsid w:val="009A1906"/>
    <w:rsid w:val="00A4783A"/>
    <w:rsid w:val="00A74DE4"/>
    <w:rsid w:val="00AC7F17"/>
    <w:rsid w:val="00AE05A6"/>
    <w:rsid w:val="00B34601"/>
    <w:rsid w:val="00BD7804"/>
    <w:rsid w:val="00C074B1"/>
    <w:rsid w:val="00C4405A"/>
    <w:rsid w:val="00CB190A"/>
    <w:rsid w:val="00CB429A"/>
    <w:rsid w:val="00CC6605"/>
    <w:rsid w:val="00D60749"/>
    <w:rsid w:val="00DB1769"/>
    <w:rsid w:val="00DF3DCA"/>
    <w:rsid w:val="00DF4019"/>
    <w:rsid w:val="00E152D5"/>
    <w:rsid w:val="00E35321"/>
    <w:rsid w:val="00E4622D"/>
    <w:rsid w:val="00EE4271"/>
    <w:rsid w:val="00F35F51"/>
    <w:rsid w:val="00F73F1F"/>
    <w:rsid w:val="00FD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FCDFD"/>
  <w15:chartTrackingRefBased/>
  <w15:docId w15:val="{66B3DA15-03EF-400A-AC75-DA55FFDD0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170A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0A9"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3170A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0A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0A9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0321B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5F4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8120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20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03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8DFAD2F25B8E48B7434BEA17FFE1EF" ma:contentTypeVersion="12" ma:contentTypeDescription="Create a new document." ma:contentTypeScope="" ma:versionID="afbd4375d82e8a93613f1ed084305578">
  <xsd:schema xmlns:xsd="http://www.w3.org/2001/XMLSchema" xmlns:xs="http://www.w3.org/2001/XMLSchema" xmlns:p="http://schemas.microsoft.com/office/2006/metadata/properties" xmlns:ns2="a2d3df0c-b642-49de-aebc-0bdfbd4fcb12" xmlns:ns3="473cef40-5c85-4c4a-b41b-9378f7da5d40" targetNamespace="http://schemas.microsoft.com/office/2006/metadata/properties" ma:root="true" ma:fieldsID="d1bcd2c1c7006b1afebc0b5d3c7fc2e1" ns2:_="" ns3:_="">
    <xsd:import namespace="a2d3df0c-b642-49de-aebc-0bdfbd4fcb12"/>
    <xsd:import namespace="473cef40-5c85-4c4a-b41b-9378f7da5d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d3df0c-b642-49de-aebc-0bdfbd4fcb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3cef40-5c85-4c4a-b41b-9378f7da5d4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4C852CE-986A-4EB1-82AE-8E151A65CDC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CF25A4-6E85-4ECA-A492-1ABBE1DFA7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BBC9B59-ACFD-4561-85F3-052B70694D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d3df0c-b642-49de-aebc-0bdfbd4fcb12"/>
    <ds:schemaRef ds:uri="473cef40-5c85-4c4a-b41b-9378f7da5d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1D33082-A463-479D-B3C5-080A0D6D10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lee</dc:creator>
  <cp:keywords/>
  <dc:description/>
  <cp:lastModifiedBy>Sirisucha Soponkanaporn</cp:lastModifiedBy>
  <cp:revision>2</cp:revision>
  <dcterms:created xsi:type="dcterms:W3CDTF">2022-04-27T08:38:00Z</dcterms:created>
  <dcterms:modified xsi:type="dcterms:W3CDTF">2022-04-2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8DFAD2F25B8E48B7434BEA17FFE1EF</vt:lpwstr>
  </property>
</Properties>
</file>